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sequences of primers used in this experiment</w:t>
      </w:r>
    </w:p>
    <w:tbl>
      <w:tblPr>
        <w:tblW w:w="6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500"/>
        <w:gridCol w:w="1882"/>
        <w:gridCol w:w="2040"/>
      </w:tblGrid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orward</w:t>
            </w:r>
            <w:r>
              <w:rPr>
                <w:sz w:val="16"/>
                <w:szCs w:val="16"/>
              </w:rPr>
              <w:t xml:space="preserve"> primer (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verse primer (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4200.graph_c1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0810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8812.graph_c2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4491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6681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8053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5662.graph_c1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51296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8715.graph_c1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5511.graph_c1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8186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6657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6657.graph_c2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7290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7886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49111.graph_c0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52807.graph_c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longation factor1</w:t>
            </w:r>
            <w:r>
              <w:rPr/>
              <w:t xml:space="preserve"> </w:t>
            </w:r>
            <w:r>
              <w:rPr>
                <w:color w:val="000000"/>
                <w:sz w:val="13"/>
                <w:szCs w:val="13"/>
              </w:rPr>
              <w:t>alpha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Histone</w:t>
            </w:r>
            <w:r>
              <w:rPr/>
              <w:t xml:space="preserve"> </w:t>
            </w: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H1</w:t>
            </w:r>
          </w:p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ubiquitin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α-</w:t>
            </w: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tubulin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HemC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HemE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hlD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hlI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hlM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FER3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FER3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PRO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PRO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ChlG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GSA1</w:t>
            </w:r>
          </w:p>
          <w:p>
            <w:pPr>
              <w:pStyle w:val="Normal"/>
              <w:rPr>
                <w:rFonts w:ascii="Simsun;Times New Roman" w:hAnsi="Simsun;Times New Roman" w:cs="Simsun;Times New Roman"/>
                <w:color w:val="000000"/>
                <w:sz w:val="13"/>
                <w:szCs w:val="13"/>
              </w:rPr>
            </w:pPr>
            <w:r>
              <w:rPr>
                <w:rFonts w:cs="Simsun;Times New Roman" w:ascii="Simsun;Times New Roman" w:hAnsi="Simsun;Times New Roman"/>
                <w:color w:val="000000"/>
                <w:sz w:val="13"/>
                <w:szCs w:val="13"/>
              </w:rPr>
              <w:t>NYC1</w:t>
            </w:r>
          </w:p>
          <w:p>
            <w:pPr>
              <w:pStyle w:val="Normal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lH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AGAATGTTGCTGTGA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TAGCGAAGCATATTGA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AGCAGCCAAGTTCAA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ATACAATAGCGTCCT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ATGTCTGAATATGTT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ACAATGAGCAAGAGA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CCCGCCTTTCCAGAAG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CGAGATGAGTGTTGG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AGGTGCTATCGGAATA</w:t>
            </w:r>
          </w:p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ATTGAAGGAGAT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GGTTGCTATGATTACT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CTGACGAAATTCATAG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ATAATGTTGCTCTGAG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TACGCAGTTCTACTT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TCTACGCAGTTCTAC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AACCAGATAGCATC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AACCTTGAGAGGCTT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TGAGAGGTGAAGTT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TGGCAGTAAAGTTCT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CATTCCATTCAGCATC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AGCCTCGTTATCCAAT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TTCCTAATGTCTTAT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CTACTATACCACCTTC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CCTGTGCGAGCCTCT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ATAATCAGACTTGTTCAG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CAAGTGTCTCAAGGAA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CGGATAACTGAGTAA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AACATTCCTCTTATATG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TGAACAAGAACTCCA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TTTGTTCTGGTATTTCAT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ACGAGGCAGTTACTT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ACGAGGCAGTTACTT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TCAATCCATCCACAT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GACTGATTGGTAACT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6:49:00Z</dcterms:created>
  <dc:creator>微软用户</dc:creator>
  <dc:description/>
  <cp:keywords/>
  <dc:language>en-US</dc:language>
  <cp:lastModifiedBy>微软用户</cp:lastModifiedBy>
  <dcterms:modified xsi:type="dcterms:W3CDTF">2016-12-15T07:09:00Z</dcterms:modified>
  <cp:revision>16</cp:revision>
  <dc:subject/>
  <dc:title>Table S1 sequences of primers used in this experiment</dc:title>
</cp:coreProperties>
</file>